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67A" w:rsidRDefault="0016667A">
      <w:proofErr w:type="gramStart"/>
      <w:r>
        <w:t>S9 Table.</w:t>
      </w:r>
      <w:proofErr w:type="gramEnd"/>
      <w:r>
        <w:t xml:space="preserve"> </w:t>
      </w:r>
      <w:bookmarkStart w:id="0" w:name="_GoBack"/>
      <w:proofErr w:type="gramStart"/>
      <w:r>
        <w:t>Names and locations for radar monitoring stations for Marbled Murrelets at 6 Conservation Regions on the coast of British Columbia, Canada.</w:t>
      </w:r>
      <w:proofErr w:type="gramEnd"/>
      <w:r>
        <w:t xml:space="preserve"> </w:t>
      </w:r>
    </w:p>
    <w:tbl>
      <w:tblPr>
        <w:tblStyle w:val="LightShading"/>
        <w:tblW w:w="11772" w:type="dxa"/>
        <w:tblLook w:val="0620" w:firstRow="1" w:lastRow="0" w:firstColumn="0" w:lastColumn="0" w:noHBand="1" w:noVBand="1"/>
      </w:tblPr>
      <w:tblGrid>
        <w:gridCol w:w="2140"/>
        <w:gridCol w:w="3280"/>
        <w:gridCol w:w="1260"/>
        <w:gridCol w:w="1452"/>
        <w:gridCol w:w="3640"/>
      </w:tblGrid>
      <w:tr w:rsidR="001D3B5F" w:rsidRPr="001D3B5F" w:rsidTr="001D3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2140" w:type="dxa"/>
            <w:noWrap/>
            <w:hideMark/>
          </w:tcPr>
          <w:bookmarkEnd w:id="0"/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tation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Latitude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Longitude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Mean Number of Incoming Murrelets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Ellerslie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51479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992465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16.1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akweikan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798246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6.014045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43.6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ilbella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1.694590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357965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6.6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oeye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1.772766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87736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210.9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walate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77935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5.683316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44.6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watna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103921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39525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698.0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Nekite</w:t>
            </w:r>
            <w:proofErr w:type="spellEnd"/>
            <w:r w:rsidRPr="001D3B5F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1.380570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11694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15.0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Skowquiltz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593799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166172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223.4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Wakeman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989633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6.427556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08.7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Wannock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entral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1.670931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269719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42.3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Comox Lake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East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580653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5.186696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63.4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Kelsey Bay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East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397579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5.960798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60.7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Lake Cowichan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East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8.909332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338493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20.2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anaimo Lakes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East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101396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396169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Sooke</w:t>
            </w:r>
            <w:proofErr w:type="spellEnd"/>
            <w:r w:rsidRPr="001D3B5F">
              <w:rPr>
                <w:rFonts w:ascii="Calibri" w:eastAsia="Times New Roman" w:hAnsi="Calibri" w:cs="Times New Roman"/>
                <w:color w:val="000000"/>
              </w:rPr>
              <w:t xml:space="preserve"> Lake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East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8.55856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3.702649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Upper Campbell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East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881821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5.68098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95.8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Bigsby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618214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1.716228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33.9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Botany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737776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1.94063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73.6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Dawson Inlet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170995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2.487253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97.3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Fairfax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74000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1.986846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79.8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uston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268601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1.268213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83.3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utton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500972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1.562659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64.4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lunkwoi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73544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1.817262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77.0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Lagoon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923746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1.924956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05.3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Long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205070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2.276281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21.9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 xml:space="preserve">Port </w:t>
            </w: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Chanal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59393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2.891784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20.5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Tartu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470113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2.674963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16.0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lastRenderedPageBreak/>
              <w:t>Windy Bay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Haida Gwaii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690164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1.447212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64.4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Aaltanhash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14133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8.478335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0.3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Baker Inlet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813380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9.85554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2.8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Brim River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508278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8.36990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88.3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East Inlet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704322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9.71472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68.1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Gilttoyees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890893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8.990612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14.5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Green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2.939740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8.410643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88.6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hutze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3.08522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8.434412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36.4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hutzeymateen</w:t>
            </w:r>
            <w:proofErr w:type="spellEnd"/>
            <w:r w:rsidRPr="001D3B5F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4.60236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9.936134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72.6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winamass</w:t>
            </w:r>
            <w:proofErr w:type="spellEnd"/>
            <w:r w:rsidRPr="001D3B5F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4.783531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0.170015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87.7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Toon</w:t>
            </w:r>
            <w:proofErr w:type="spellEnd"/>
            <w:r w:rsidRPr="001D3B5F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Nor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4.503042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30.001929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77.5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Brem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433368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665763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08.0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Brittain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993273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007556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Deserted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090364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3.74567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65.2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Forbes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246366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591869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35.5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Orford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595443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86463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216.9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Quatam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379349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942451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49.5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Skwakwa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20855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3.891518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80.5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gate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894692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793872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1.1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Toba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482536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386341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214.9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Vancouver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South Mainland Coast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922440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3.875440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11.7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Bedwell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355840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5.774916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04.4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Bulson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254809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5.732293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287.4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Klaskish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241691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761849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80.4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Megin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435120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6.079282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31.0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Moyeha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409843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5.913398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19.7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Nitinat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8.807412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4.676069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248.8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Power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174758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474705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01.8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Tahsis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97446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6.664187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169.0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Tahsish</w:t>
            </w:r>
            <w:proofErr w:type="spellEnd"/>
            <w:r w:rsidRPr="001D3B5F">
              <w:rPr>
                <w:rFonts w:ascii="Calibri" w:eastAsia="Times New Roman" w:hAnsi="Calibri" w:cs="Times New Roman"/>
                <w:color w:val="000000"/>
              </w:rPr>
              <w:t xml:space="preserve"> Inlet</w:t>
            </w:r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50.134933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7.102418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71.7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lastRenderedPageBreak/>
              <w:t>Toquart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022657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5.357814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63.5</w:t>
            </w:r>
          </w:p>
        </w:tc>
      </w:tr>
      <w:tr w:rsidR="001D3B5F" w:rsidRPr="001D3B5F" w:rsidTr="001D3B5F">
        <w:trPr>
          <w:trHeight w:val="300"/>
        </w:trPr>
        <w:tc>
          <w:tcPr>
            <w:tcW w:w="214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3B5F">
              <w:rPr>
                <w:rFonts w:ascii="Calibri" w:eastAsia="Times New Roman" w:hAnsi="Calibri" w:cs="Times New Roman"/>
                <w:color w:val="000000"/>
              </w:rPr>
              <w:t>Watta</w:t>
            </w:r>
            <w:proofErr w:type="spellEnd"/>
          </w:p>
        </w:tc>
        <w:tc>
          <w:tcPr>
            <w:tcW w:w="3280" w:type="dxa"/>
            <w:noWrap/>
            <w:hideMark/>
          </w:tcPr>
          <w:p w:rsidR="001D3B5F" w:rsidRPr="001D3B5F" w:rsidRDefault="001D3B5F" w:rsidP="001D3B5F">
            <w:pPr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West and North Vancouver Island</w:t>
            </w:r>
          </w:p>
        </w:tc>
        <w:tc>
          <w:tcPr>
            <w:tcW w:w="126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49.428289</w:t>
            </w:r>
          </w:p>
        </w:tc>
        <w:tc>
          <w:tcPr>
            <w:tcW w:w="1452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-126.039278</w:t>
            </w:r>
          </w:p>
        </w:tc>
        <w:tc>
          <w:tcPr>
            <w:tcW w:w="3640" w:type="dxa"/>
            <w:noWrap/>
            <w:hideMark/>
          </w:tcPr>
          <w:p w:rsidR="001D3B5F" w:rsidRPr="001D3B5F" w:rsidRDefault="001D3B5F" w:rsidP="001D3B5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D3B5F">
              <w:rPr>
                <w:rFonts w:ascii="Calibri" w:eastAsia="Times New Roman" w:hAnsi="Calibri" w:cs="Times New Roman"/>
                <w:color w:val="000000"/>
              </w:rPr>
              <w:t>363.8</w:t>
            </w:r>
          </w:p>
        </w:tc>
      </w:tr>
    </w:tbl>
    <w:p w:rsidR="00E654A0" w:rsidRDefault="0016667A"/>
    <w:sectPr w:rsidR="00E654A0" w:rsidSect="001D3B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D3B5F"/>
    <w:rsid w:val="0016667A"/>
    <w:rsid w:val="001D3B5F"/>
    <w:rsid w:val="00AF792B"/>
    <w:rsid w:val="00BB42EB"/>
    <w:rsid w:val="00DC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D3B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16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ver</dc:creator>
  <cp:lastModifiedBy>Drever,Mark [PYR]</cp:lastModifiedBy>
  <cp:revision>2</cp:revision>
  <dcterms:created xsi:type="dcterms:W3CDTF">2015-05-21T22:16:00Z</dcterms:created>
  <dcterms:modified xsi:type="dcterms:W3CDTF">2015-06-09T19:31:00Z</dcterms:modified>
</cp:coreProperties>
</file>